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2"/>
        <w:tblW w:w="90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969"/>
        <w:gridCol w:w="3969"/>
      </w:tblGrid>
      <w:tr w:rsidR="0034381A" w:rsidRPr="002D6C86" w14:paraId="1CE31E91" w14:textId="77777777" w:rsidTr="00400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4FBC36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Fold and iteration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F419F1" w14:textId="77777777" w:rsidR="0034381A" w:rsidRPr="002D6C86" w:rsidRDefault="0034381A" w:rsidP="004008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PR curve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940079" w14:textId="77777777" w:rsidR="0034381A" w:rsidRPr="002D6C86" w:rsidRDefault="0034381A" w:rsidP="004008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ROC curve</w:t>
            </w:r>
          </w:p>
        </w:tc>
      </w:tr>
      <w:tr w:rsidR="0034381A" w:rsidRPr="002D6C86" w14:paraId="612BA6D5" w14:textId="77777777" w:rsidTr="0040081E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1856C6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bCs w:val="0"/>
                <w:sz w:val="22"/>
              </w:rPr>
              <w:t>Fold 2 of iteration 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5C950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A)</w:t>
            </w:r>
          </w:p>
          <w:p w14:paraId="4EC8E4AB" w14:textId="4A282DE6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D6C86">
              <w:rPr>
                <w:rFonts w:cs="Times New Roman"/>
                <w:noProof/>
                <w:sz w:val="22"/>
              </w:rPr>
              <w:drawing>
                <wp:inline distT="0" distB="0" distL="0" distR="0" wp14:anchorId="0275A11B" wp14:editId="73225808">
                  <wp:extent cx="2052000" cy="1368000"/>
                  <wp:effectExtent l="0" t="0" r="5715" b="3810"/>
                  <wp:docPr id="58" name="그림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그림 58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94F76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(B)</w:t>
            </w:r>
          </w:p>
          <w:p w14:paraId="766A2573" w14:textId="4207272E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776DB04" wp14:editId="71002244">
                  <wp:extent cx="2052000" cy="1368000"/>
                  <wp:effectExtent l="0" t="0" r="5715" b="3810"/>
                  <wp:docPr id="67" name="그림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그림 6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63CA92FF" w14:textId="77777777" w:rsidTr="0040081E">
        <w:tblPrEx>
          <w:tblCellMar>
            <w:left w:w="99" w:type="dxa"/>
            <w:right w:w="99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AC3589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Fold 1 of iteration 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EA1CA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C)</w:t>
            </w:r>
          </w:p>
          <w:p w14:paraId="11E16DC5" w14:textId="5CB2D734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3F6D682" wp14:editId="1477D207">
                  <wp:extent cx="2052000" cy="1368000"/>
                  <wp:effectExtent l="0" t="0" r="5715" b="3810"/>
                  <wp:docPr id="59" name="그림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그림 5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CD890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D)</w:t>
            </w:r>
          </w:p>
          <w:p w14:paraId="094CD66C" w14:textId="10B9C90E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262CDE4" wp14:editId="3167BF72">
                  <wp:extent cx="2052000" cy="1368000"/>
                  <wp:effectExtent l="0" t="0" r="5715" b="3810"/>
                  <wp:docPr id="68" name="그림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그림 6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1E81DE29" w14:textId="77777777" w:rsidTr="0040081E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762F74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Fold 2 of iteration 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767C7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E)</w:t>
            </w:r>
          </w:p>
          <w:p w14:paraId="39253A33" w14:textId="2381C056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3BC5F43" wp14:editId="4619E520">
                  <wp:extent cx="2052000" cy="1368000"/>
                  <wp:effectExtent l="0" t="0" r="5715" b="3810"/>
                  <wp:docPr id="60" name="그림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그림 60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6887F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F)</w:t>
            </w:r>
          </w:p>
          <w:p w14:paraId="1B1F6567" w14:textId="70DC21A1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8030530" wp14:editId="14C14A01">
                  <wp:extent cx="2052000" cy="1368000"/>
                  <wp:effectExtent l="0" t="0" r="5715" b="3810"/>
                  <wp:docPr id="69" name="그림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그림 6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1957562E" w14:textId="77777777" w:rsidTr="0040081E">
        <w:tblPrEx>
          <w:tblCellMar>
            <w:left w:w="99" w:type="dxa"/>
            <w:right w:w="99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349824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 xml:space="preserve">Fold 1 </w:t>
            </w: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of iteration 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DA7B2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G)</w:t>
            </w:r>
          </w:p>
          <w:p w14:paraId="01D73301" w14:textId="290F659B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EB9B423" wp14:editId="10278E1A">
                  <wp:extent cx="2052000" cy="1368000"/>
                  <wp:effectExtent l="0" t="0" r="5715" b="3810"/>
                  <wp:docPr id="61" name="그림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그림 61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C70F3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H)</w:t>
            </w:r>
          </w:p>
          <w:p w14:paraId="3915EDFA" w14:textId="6BFAB5E9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C21AA5A" wp14:editId="3EC541B6">
                  <wp:extent cx="2052000" cy="1368000"/>
                  <wp:effectExtent l="0" t="0" r="5715" b="3810"/>
                  <wp:docPr id="70" name="그림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그림 70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3AEF8197" w14:textId="77777777" w:rsidTr="0040081E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91EBB1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Fold 2 of iteration 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BBBFE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I)</w:t>
            </w:r>
          </w:p>
          <w:p w14:paraId="4837DF2E" w14:textId="5D7DC5E5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lastRenderedPageBreak/>
              <w:drawing>
                <wp:inline distT="0" distB="0" distL="0" distR="0" wp14:anchorId="3D1DBDFB" wp14:editId="582FFE2C">
                  <wp:extent cx="2052000" cy="1368000"/>
                  <wp:effectExtent l="0" t="0" r="5715" b="3810"/>
                  <wp:docPr id="62" name="그림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그림 62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9D4BC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lastRenderedPageBreak/>
              <w:t>(</w:t>
            </w:r>
            <w:r w:rsidRPr="002D6C86">
              <w:rPr>
                <w:rFonts w:ascii="Times New Roman" w:hAnsi="Times New Roman" w:cs="Times New Roman"/>
                <w:noProof/>
                <w:sz w:val="22"/>
              </w:rPr>
              <w:t>J)</w:t>
            </w:r>
          </w:p>
          <w:p w14:paraId="36E2EECA" w14:textId="53B25CB0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lastRenderedPageBreak/>
              <w:drawing>
                <wp:inline distT="0" distB="0" distL="0" distR="0" wp14:anchorId="7C9AA925" wp14:editId="03EBD7AC">
                  <wp:extent cx="2052000" cy="1368000"/>
                  <wp:effectExtent l="0" t="0" r="5715" b="3810"/>
                  <wp:docPr id="71" name="그림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그림 71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11DA224B" w14:textId="77777777" w:rsidTr="0040081E">
        <w:tblPrEx>
          <w:tblCellMar>
            <w:left w:w="99" w:type="dxa"/>
            <w:right w:w="99" w:type="dxa"/>
          </w:tblCellMar>
        </w:tblPrEx>
        <w:trPr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4B5F44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lastRenderedPageBreak/>
              <w:t>Fold</w:t>
            </w:r>
            <w:r w:rsidRPr="002D6C86">
              <w:rPr>
                <w:rFonts w:ascii="Times New Roman" w:hAnsi="Times New Roman" w:cs="Times New Roman"/>
                <w:b w:val="0"/>
                <w:sz w:val="22"/>
              </w:rPr>
              <w:t xml:space="preserve"> 1 of iteration 4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26C47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K</w:t>
            </w:r>
            <w:r w:rsidRPr="002D6C86"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  <w:p w14:paraId="73509896" w14:textId="39541CC5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AE08C4D" wp14:editId="4714498B">
                  <wp:extent cx="2052000" cy="1368000"/>
                  <wp:effectExtent l="0" t="0" r="5715" b="3810"/>
                  <wp:docPr id="63" name="그림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그림 63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AA68E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L)</w:t>
            </w:r>
          </w:p>
          <w:p w14:paraId="2BD47D5D" w14:textId="5B4886FF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86FD82E" wp14:editId="3424D120">
                  <wp:extent cx="2052000" cy="1368000"/>
                  <wp:effectExtent l="0" t="0" r="5715" b="3810"/>
                  <wp:docPr id="72" name="그림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그림 7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224B1272" w14:textId="77777777" w:rsidTr="0040081E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6251FD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Fold</w:t>
            </w:r>
            <w:r w:rsidRPr="002D6C86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2 of iteration 4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04055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M)</w:t>
            </w:r>
          </w:p>
          <w:p w14:paraId="11E0EC9A" w14:textId="2C47D5FF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AE955D3" wp14:editId="1AFBCAC5">
                  <wp:extent cx="2052000" cy="1368000"/>
                  <wp:effectExtent l="0" t="0" r="5715" b="3810"/>
                  <wp:docPr id="64" name="그림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그림 64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17CD3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N)</w:t>
            </w:r>
          </w:p>
          <w:p w14:paraId="717EA349" w14:textId="5FB4F6E1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C6FF7D2" wp14:editId="0A666760">
                  <wp:extent cx="2052000" cy="1368000"/>
                  <wp:effectExtent l="0" t="0" r="5715" b="3810"/>
                  <wp:docPr id="73" name="그림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그림 73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61EE505A" w14:textId="77777777" w:rsidTr="0040081E">
        <w:tblPrEx>
          <w:tblCellMar>
            <w:left w:w="99" w:type="dxa"/>
            <w:right w:w="99" w:type="dxa"/>
          </w:tblCellMar>
        </w:tblPrEx>
        <w:trPr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0F5AAF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Fold 1 of iteration 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6B90D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O)</w:t>
            </w:r>
          </w:p>
          <w:p w14:paraId="67C5FA84" w14:textId="7C5103E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B0FB592" wp14:editId="169BABE3">
                  <wp:extent cx="2052000" cy="1368000"/>
                  <wp:effectExtent l="0" t="0" r="5715" b="3810"/>
                  <wp:docPr id="65" name="그림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그림 65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88F24" w14:textId="77777777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P)</w:t>
            </w:r>
          </w:p>
          <w:p w14:paraId="7C083536" w14:textId="2CC5129F" w:rsidR="0034381A" w:rsidRPr="002D6C86" w:rsidRDefault="0034381A" w:rsidP="0040081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F682E3D" wp14:editId="2F32D18C">
                  <wp:extent cx="2052000" cy="1368000"/>
                  <wp:effectExtent l="0" t="0" r="5715" b="3810"/>
                  <wp:docPr id="74" name="그림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그림 74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81A" w:rsidRPr="002D6C86" w14:paraId="1E02091D" w14:textId="77777777" w:rsidTr="0040081E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8D70BA" w14:textId="77777777" w:rsidR="0034381A" w:rsidRPr="002D6C86" w:rsidRDefault="0034381A" w:rsidP="0040081E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Fold 2 of iteration 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A55DA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Q)</w:t>
            </w:r>
          </w:p>
          <w:p w14:paraId="6A2C7491" w14:textId="3B82AC1C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F117325" wp14:editId="7E1CC1B2">
                  <wp:extent cx="2052000" cy="1368000"/>
                  <wp:effectExtent l="0" t="0" r="5715" b="3810"/>
                  <wp:docPr id="66" name="그림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그림 66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0DFDA" w14:textId="77777777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R)</w:t>
            </w:r>
          </w:p>
          <w:p w14:paraId="59188DBA" w14:textId="6C0DC2FA" w:rsidR="0034381A" w:rsidRPr="002D6C86" w:rsidRDefault="0034381A" w:rsidP="0040081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6FDD3A6" wp14:editId="1A1EDC2C">
                  <wp:extent cx="2052000" cy="1368000"/>
                  <wp:effectExtent l="0" t="0" r="5715" b="3810"/>
                  <wp:docPr id="75" name="그림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그림 75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2470A1" w14:textId="3201F028" w:rsidR="0034381A" w:rsidRPr="002D6C86" w:rsidRDefault="0034381A" w:rsidP="0034381A">
      <w:pPr>
        <w:pStyle w:val="a3"/>
        <w:wordWrap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2D6C86">
        <w:rPr>
          <w:rFonts w:ascii="Times New Roman" w:hAnsi="Times New Roman" w:cs="Times New Roman"/>
          <w:sz w:val="22"/>
          <w:szCs w:val="22"/>
        </w:rPr>
        <w:t xml:space="preserve">S3 Fig. </w:t>
      </w:r>
      <w:r w:rsidR="00645CF2" w:rsidRPr="00863EEA">
        <w:rPr>
          <w:rFonts w:ascii="Times New Roman" w:hAnsi="Times New Roman" w:cs="Times New Roman"/>
          <w:sz w:val="22"/>
          <w:szCs w:val="22"/>
        </w:rPr>
        <w:t xml:space="preserve">(A), (C), (E), (G), (I), (K), (M), (O), and (Q) </w:t>
      </w:r>
      <w:r w:rsidR="00645CF2" w:rsidRPr="00BE62A4">
        <w:rPr>
          <w:rFonts w:ascii="Times New Roman" w:hAnsi="Times New Roman" w:cs="Times New Roman"/>
          <w:sz w:val="22"/>
          <w:szCs w:val="22"/>
        </w:rPr>
        <w:t>Precision-recall</w:t>
      </w:r>
      <w:r w:rsidR="00645CF2" w:rsidRPr="00863EEA">
        <w:rPr>
          <w:rFonts w:ascii="Times New Roman" w:hAnsi="Times New Roman" w:cs="Times New Roman"/>
          <w:sz w:val="22"/>
          <w:szCs w:val="22"/>
        </w:rPr>
        <w:t xml:space="preserve"> </w:t>
      </w:r>
      <w:r w:rsidR="00645CF2">
        <w:rPr>
          <w:rFonts w:ascii="Times New Roman" w:hAnsi="Times New Roman" w:cs="Times New Roman"/>
          <w:sz w:val="22"/>
          <w:szCs w:val="22"/>
        </w:rPr>
        <w:t>(</w:t>
      </w:r>
      <w:r w:rsidR="00645CF2" w:rsidRPr="00863EEA">
        <w:rPr>
          <w:rFonts w:ascii="Times New Roman" w:hAnsi="Times New Roman" w:cs="Times New Roman"/>
          <w:sz w:val="22"/>
          <w:szCs w:val="22"/>
        </w:rPr>
        <w:t>PR</w:t>
      </w:r>
      <w:r w:rsidR="00645CF2">
        <w:rPr>
          <w:rFonts w:ascii="Times New Roman" w:hAnsi="Times New Roman" w:cs="Times New Roman"/>
          <w:sz w:val="22"/>
          <w:szCs w:val="22"/>
        </w:rPr>
        <w:t>)</w:t>
      </w:r>
      <w:r w:rsidR="00645CF2" w:rsidRPr="00863EEA">
        <w:rPr>
          <w:rFonts w:ascii="Times New Roman" w:hAnsi="Times New Roman" w:cs="Times New Roman"/>
          <w:sz w:val="22"/>
          <w:szCs w:val="22"/>
        </w:rPr>
        <w:t xml:space="preserve"> and (B), (D), (F), (H), (J), (L), (N), (P), and (R) </w:t>
      </w:r>
      <w:r w:rsidR="00645CF2" w:rsidRPr="00BE62A4">
        <w:rPr>
          <w:rFonts w:ascii="Times New Roman" w:hAnsi="Times New Roman" w:cs="Times New Roman"/>
          <w:sz w:val="22"/>
          <w:szCs w:val="22"/>
        </w:rPr>
        <w:t>receiver operating characteristics</w:t>
      </w:r>
      <w:r w:rsidR="00645CF2" w:rsidRPr="00863EEA">
        <w:rPr>
          <w:rFonts w:ascii="Times New Roman" w:hAnsi="Times New Roman" w:cs="Times New Roman"/>
          <w:sz w:val="22"/>
          <w:szCs w:val="22"/>
        </w:rPr>
        <w:t xml:space="preserve"> </w:t>
      </w:r>
      <w:r w:rsidR="00645CF2">
        <w:rPr>
          <w:rFonts w:ascii="Times New Roman" w:hAnsi="Times New Roman" w:cs="Times New Roman"/>
          <w:sz w:val="22"/>
          <w:szCs w:val="22"/>
        </w:rPr>
        <w:t>(</w:t>
      </w:r>
      <w:r w:rsidR="00645CF2" w:rsidRPr="00863EEA">
        <w:rPr>
          <w:rFonts w:ascii="Times New Roman" w:hAnsi="Times New Roman" w:cs="Times New Roman"/>
          <w:sz w:val="22"/>
          <w:szCs w:val="22"/>
        </w:rPr>
        <w:t>ROC</w:t>
      </w:r>
      <w:r w:rsidR="00645CF2">
        <w:rPr>
          <w:rFonts w:ascii="Times New Roman" w:hAnsi="Times New Roman" w:cs="Times New Roman"/>
          <w:sz w:val="22"/>
          <w:szCs w:val="22"/>
        </w:rPr>
        <w:t>)</w:t>
      </w:r>
      <w:r w:rsidR="00645CF2" w:rsidRPr="00863EEA">
        <w:rPr>
          <w:rFonts w:ascii="Times New Roman" w:hAnsi="Times New Roman" w:cs="Times New Roman"/>
          <w:sz w:val="22"/>
          <w:szCs w:val="22"/>
        </w:rPr>
        <w:t xml:space="preserve"> curves of</w:t>
      </w:r>
      <w:r w:rsidR="00645CF2">
        <w:rPr>
          <w:rFonts w:ascii="Times New Roman" w:hAnsi="Times New Roman" w:cs="Times New Roman"/>
          <w:sz w:val="22"/>
          <w:szCs w:val="22"/>
        </w:rPr>
        <w:t xml:space="preserve"> </w:t>
      </w:r>
      <w:r w:rsidR="00645CF2" w:rsidRPr="00BE62A4">
        <w:rPr>
          <w:rFonts w:ascii="Times New Roman" w:hAnsi="Times New Roman" w:cs="Times New Roman"/>
          <w:sz w:val="22"/>
          <w:szCs w:val="22"/>
        </w:rPr>
        <w:t xml:space="preserve">linear discriminant </w:t>
      </w:r>
      <w:r w:rsidR="00645CF2" w:rsidRPr="00BE62A4">
        <w:rPr>
          <w:rFonts w:ascii="Times New Roman" w:hAnsi="Times New Roman" w:cs="Times New Roman"/>
          <w:sz w:val="22"/>
          <w:szCs w:val="22"/>
        </w:rPr>
        <w:lastRenderedPageBreak/>
        <w:t>analysis</w:t>
      </w:r>
      <w:r w:rsidR="00645CF2" w:rsidRPr="00863EEA">
        <w:rPr>
          <w:rFonts w:ascii="Times New Roman" w:hAnsi="Times New Roman" w:cs="Times New Roman"/>
          <w:sz w:val="22"/>
          <w:szCs w:val="22"/>
        </w:rPr>
        <w:t xml:space="preserve"> with and without four sampling methods on the </w:t>
      </w:r>
      <w:proofErr w:type="spellStart"/>
      <w:r w:rsidR="00645CF2" w:rsidRPr="00863EEA">
        <w:rPr>
          <w:rFonts w:ascii="Times New Roman" w:hAnsi="Times New Roman" w:cs="Times New Roman"/>
          <w:sz w:val="22"/>
          <w:szCs w:val="22"/>
        </w:rPr>
        <w:t>Fraud_Detection</w:t>
      </w:r>
      <w:proofErr w:type="spellEnd"/>
      <w:r w:rsidR="00645CF2" w:rsidRPr="00863EEA">
        <w:rPr>
          <w:rFonts w:ascii="Times New Roman" w:hAnsi="Times New Roman" w:cs="Times New Roman"/>
          <w:sz w:val="22"/>
          <w:szCs w:val="22"/>
        </w:rPr>
        <w:t xml:space="preserve"> dataset</w:t>
      </w:r>
      <w:r w:rsidRPr="002D6C86">
        <w:rPr>
          <w:rFonts w:ascii="Times New Roman" w:hAnsi="Times New Roman" w:cs="Times New Roman"/>
          <w:sz w:val="22"/>
          <w:szCs w:val="22"/>
        </w:rPr>
        <w:t>.</w:t>
      </w:r>
    </w:p>
    <w:p w14:paraId="4401BB30" w14:textId="77777777" w:rsidR="0034381A" w:rsidRPr="002D6C86" w:rsidRDefault="0034381A" w:rsidP="0034381A">
      <w:pPr>
        <w:widowControl/>
        <w:wordWrap/>
        <w:autoSpaceDE/>
        <w:spacing w:after="0" w:line="360" w:lineRule="auto"/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</w:pP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The PR and ROC curves on the test datasets of the 5x2 cross-validation run are shown. Four sampling methods are random oversampling (</w:t>
      </w:r>
      <w:proofErr w:type="spellStart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O_Random</w:t>
      </w:r>
      <w:proofErr w:type="spellEnd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synthetic minority oversampling technique (O_SMOTE), random </w:t>
      </w:r>
      <w:proofErr w:type="spellStart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Random</w:t>
      </w:r>
      <w:proofErr w:type="spellEnd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and </w:t>
      </w:r>
      <w:proofErr w:type="spellStart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MOTETomek</w:t>
      </w:r>
      <w:proofErr w:type="spellEnd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. AUC means the area under the PR or ROC curve.</w:t>
      </w:r>
    </w:p>
    <w:p w14:paraId="089268A5" w14:textId="2D49F032" w:rsidR="007F041D" w:rsidRPr="009467A6" w:rsidRDefault="007F041D" w:rsidP="00287C37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</w:rPr>
      </w:pPr>
    </w:p>
    <w:sectPr w:rsidR="007F041D" w:rsidRPr="009467A6">
      <w:footerReference w:type="default" r:id="rId2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C84D2" w14:textId="77777777" w:rsidR="000272C6" w:rsidRDefault="000272C6" w:rsidP="00634B97">
      <w:pPr>
        <w:spacing w:after="0" w:line="240" w:lineRule="auto"/>
      </w:pPr>
      <w:r>
        <w:separator/>
      </w:r>
    </w:p>
  </w:endnote>
  <w:endnote w:type="continuationSeparator" w:id="0">
    <w:p w14:paraId="4B28DED6" w14:textId="77777777" w:rsidR="000272C6" w:rsidRDefault="000272C6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9F8A7" w14:textId="77777777" w:rsidR="000272C6" w:rsidRDefault="000272C6" w:rsidP="00634B97">
      <w:pPr>
        <w:spacing w:after="0" w:line="240" w:lineRule="auto"/>
      </w:pPr>
      <w:r>
        <w:separator/>
      </w:r>
    </w:p>
  </w:footnote>
  <w:footnote w:type="continuationSeparator" w:id="0">
    <w:p w14:paraId="19D61A7C" w14:textId="77777777" w:rsidR="000272C6" w:rsidRDefault="000272C6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272C6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E7E4A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87C37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image" Target="media/image18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image" Target="media/image17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image" Target="media/image16.tiff"/><Relationship Id="rId28" Type="http://schemas.openxmlformats.org/officeDocument/2006/relationships/theme" Target="theme/theme1.xml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image" Target="media/image15.tif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7</cp:revision>
  <dcterms:created xsi:type="dcterms:W3CDTF">2022-06-11T12:35:00Z</dcterms:created>
  <dcterms:modified xsi:type="dcterms:W3CDTF">2022-07-01T03:35:00Z</dcterms:modified>
</cp:coreProperties>
</file>